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1D" w:rsidRDefault="0067001D" w:rsidP="0067001D">
      <w:pPr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>Supplementary table: Pattern of recurrence in patients with HCC who underwent LDL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324"/>
        <w:gridCol w:w="3780"/>
      </w:tblGrid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Recurrence site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Number of recurrence</w:t>
            </w:r>
            <w:r w:rsidR="00EE77A4">
              <w:rPr>
                <w:rFonts w:ascii="Arial" w:hAnsi="Arial" w:cs="Arial"/>
                <w:b/>
                <w:szCs w:val="24"/>
              </w:rPr>
              <w:t>s</w:t>
            </w:r>
            <w:r>
              <w:rPr>
                <w:rFonts w:ascii="Arial" w:hAnsi="Arial" w:cs="Arial"/>
                <w:b/>
                <w:szCs w:val="24"/>
              </w:rPr>
              <w:t xml:space="preserve"> (n=32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Number (%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Cs w:val="24"/>
              </w:rPr>
              <w:t>HCC without MVI (n=27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ung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5(55.6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Bone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0(37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Graft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6(22.3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ymph node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6(22.3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Cs w:val="24"/>
              </w:rPr>
              <w:t>HCC with MVI(n=5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ung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4(80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Bone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2(40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Graft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2(40)</w:t>
            </w:r>
          </w:p>
        </w:tc>
      </w:tr>
      <w:tr w:rsidR="0067001D" w:rsidTr="00A600DD">
        <w:tc>
          <w:tcPr>
            <w:tcW w:w="4324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ymph nodes</w:t>
            </w:r>
          </w:p>
        </w:tc>
        <w:tc>
          <w:tcPr>
            <w:tcW w:w="3780" w:type="dxa"/>
            <w:tcBorders>
              <w:tl2br w:val="nil"/>
              <w:tr2bl w:val="nil"/>
            </w:tcBorders>
          </w:tcPr>
          <w:p w:rsidR="0067001D" w:rsidRDefault="0067001D" w:rsidP="00A600DD">
            <w:pPr>
              <w:jc w:val="center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(20)</w:t>
            </w:r>
          </w:p>
        </w:tc>
      </w:tr>
    </w:tbl>
    <w:p w:rsidR="0067001D" w:rsidRDefault="0067001D" w:rsidP="0067001D">
      <w:pPr>
        <w:rPr>
          <w:rFonts w:ascii="Arial" w:hAnsi="Arial" w:cs="Arial"/>
          <w:b/>
          <w:szCs w:val="24"/>
        </w:rPr>
      </w:pPr>
    </w:p>
    <w:p w:rsidR="00A83864" w:rsidRDefault="00A83864"/>
    <w:sectPr w:rsidR="00A83864" w:rsidSect="00A83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1D"/>
    <w:rsid w:val="00226BD7"/>
    <w:rsid w:val="0067001D"/>
    <w:rsid w:val="00A83864"/>
    <w:rsid w:val="00BF0147"/>
    <w:rsid w:val="00DF0B32"/>
    <w:rsid w:val="00EE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52BDB7-DA8B-4585-9572-52B01C6F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1D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7001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a</dc:creator>
  <cp:lastModifiedBy>Arun Madhavan</cp:lastModifiedBy>
  <cp:revision>2</cp:revision>
  <dcterms:created xsi:type="dcterms:W3CDTF">2021-05-14T13:37:00Z</dcterms:created>
  <dcterms:modified xsi:type="dcterms:W3CDTF">2021-05-14T13:37:00Z</dcterms:modified>
</cp:coreProperties>
</file>